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EB0" w:rsidRDefault="00E916DA">
      <w:r w:rsidRPr="00287CC8">
        <w:rPr>
          <w:noProof/>
          <w:sz w:val="24"/>
          <w:szCs w:val="24"/>
          <w:lang w:eastAsia="en-PH"/>
        </w:rPr>
        <w:drawing>
          <wp:inline distT="0" distB="0" distL="0" distR="0" wp14:anchorId="69484363" wp14:editId="144E2D05">
            <wp:extent cx="5943600" cy="2071748"/>
            <wp:effectExtent l="0" t="0" r="0" b="5080"/>
            <wp:docPr id="5" name="Picture 5" descr="C:\Users\ivayl\Desktop\BMC submission\review\New folder\new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vayl\Desktop\BMC submission\review\New folder\new 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6DA" w:rsidRDefault="00E916DA">
      <w:r w:rsidRPr="006A216B">
        <w:rPr>
          <w:b/>
          <w:lang w:val="en-GB"/>
        </w:rPr>
        <w:t>Additional file 3</w:t>
      </w:r>
      <w:r w:rsidRPr="006A216B">
        <w:rPr>
          <w:lang w:val="en-GB"/>
        </w:rPr>
        <w:t xml:space="preserve">. Sequence quality </w:t>
      </w:r>
      <w:proofErr w:type="gramStart"/>
      <w:r w:rsidRPr="006A216B">
        <w:rPr>
          <w:lang w:val="en-GB"/>
        </w:rPr>
        <w:t>Raw</w:t>
      </w:r>
      <w:proofErr w:type="gramEnd"/>
      <w:r w:rsidRPr="006A216B">
        <w:rPr>
          <w:lang w:val="en-GB"/>
        </w:rPr>
        <w:t xml:space="preserve"> reads produced from sequencer contain adapters, unknown or low quality bases.</w:t>
      </w:r>
      <w:bookmarkStart w:id="0" w:name="_GoBack"/>
      <w:bookmarkEnd w:id="0"/>
    </w:p>
    <w:sectPr w:rsidR="00E916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6DA"/>
    <w:rsid w:val="000638D1"/>
    <w:rsid w:val="00392261"/>
    <w:rsid w:val="007644DF"/>
    <w:rsid w:val="008A6793"/>
    <w:rsid w:val="00A04D46"/>
    <w:rsid w:val="00A55EB0"/>
    <w:rsid w:val="00B45B52"/>
    <w:rsid w:val="00C53AB5"/>
    <w:rsid w:val="00E9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9D87D-4C3E-4269-ACB9-9E3FB156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12-14T05:27:00Z</dcterms:created>
  <dcterms:modified xsi:type="dcterms:W3CDTF">2023-12-14T05:27:00Z</dcterms:modified>
</cp:coreProperties>
</file>